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1A1548" w14:textId="77777777" w:rsidR="00AD21C1" w:rsidRPr="00DE0078" w:rsidRDefault="00AD21C1" w:rsidP="00AD21C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DE0078">
        <w:rPr>
          <w:rFonts w:ascii="Times New Roman" w:hAnsi="Times New Roman" w:cs="Times New Roman"/>
          <w:b/>
          <w:bCs/>
          <w:sz w:val="24"/>
          <w:szCs w:val="24"/>
        </w:rPr>
        <w:t>Unraveling the Function and Structure Impact of Deleterious Missense SNPs in the Human OX1R Receptor by Computational Analysis</w:t>
      </w:r>
    </w:p>
    <w:p w14:paraId="65FAEBD7" w14:textId="77777777" w:rsidR="00572545" w:rsidRPr="00DE0078" w:rsidRDefault="00572545" w:rsidP="005725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DE0078">
        <w:rPr>
          <w:rFonts w:ascii="Times New Roman" w:hAnsi="Times New Roman" w:cs="Times New Roman"/>
          <w:sz w:val="24"/>
          <w:szCs w:val="24"/>
        </w:rPr>
        <w:t>Mahvash Farajzadeh-Dehkordi</w:t>
      </w:r>
      <w:bookmarkStart w:id="1" w:name="_Hlk142407420"/>
      <w:r w:rsidRPr="00DE0078">
        <w:rPr>
          <w:rFonts w:ascii="Times New Roman" w:hAnsi="Times New Roman" w:cs="Times New Roman"/>
          <w:sz w:val="24"/>
          <w:szCs w:val="24"/>
        </w:rPr>
        <w:t xml:space="preserve"> </w:t>
      </w:r>
      <w:r w:rsidRPr="00DE0078">
        <w:rPr>
          <w:rFonts w:ascii="Times New Roman" w:hAnsi="Times New Roman" w:cs="Times New Roman"/>
          <w:sz w:val="24"/>
          <w:szCs w:val="24"/>
          <w:vertAlign w:val="superscript"/>
        </w:rPr>
        <w:t>1&amp;2</w:t>
      </w:r>
      <w:bookmarkEnd w:id="1"/>
      <w:r w:rsidRPr="00DE0078">
        <w:rPr>
          <w:rFonts w:ascii="Times New Roman" w:hAnsi="Times New Roman" w:cs="Times New Roman"/>
          <w:sz w:val="24"/>
          <w:szCs w:val="24"/>
        </w:rPr>
        <w:t xml:space="preserve">, Ladan Mafakher </w:t>
      </w:r>
      <w:r w:rsidRPr="00DE007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E0078">
        <w:rPr>
          <w:rFonts w:ascii="Times New Roman" w:hAnsi="Times New Roman" w:cs="Times New Roman"/>
          <w:sz w:val="24"/>
          <w:szCs w:val="24"/>
        </w:rPr>
        <w:t xml:space="preserve">, Abbas Harifi </w:t>
      </w:r>
      <w:r w:rsidRPr="00DE007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E0078">
        <w:rPr>
          <w:rFonts w:ascii="Times New Roman" w:hAnsi="Times New Roman" w:cs="Times New Roman"/>
          <w:sz w:val="24"/>
          <w:szCs w:val="24"/>
        </w:rPr>
        <w:t>, Hashem Haghdoost-Yazdi</w:t>
      </w:r>
      <w:r w:rsidRPr="00DE007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E0078">
        <w:rPr>
          <w:rFonts w:ascii="Times New Roman" w:hAnsi="Times New Roman" w:cs="Times New Roman"/>
          <w:sz w:val="24"/>
          <w:szCs w:val="24"/>
        </w:rPr>
        <w:t xml:space="preserve">, Hossein Piri </w:t>
      </w:r>
      <w:r w:rsidRPr="00DE007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E0078">
        <w:rPr>
          <w:rFonts w:ascii="Times New Roman" w:hAnsi="Times New Roman" w:cs="Times New Roman"/>
          <w:sz w:val="24"/>
          <w:szCs w:val="24"/>
        </w:rPr>
        <w:t xml:space="preserve"> &amp; Babak Rahmani </w:t>
      </w:r>
      <w:r w:rsidRPr="00DE0078">
        <w:rPr>
          <w:rFonts w:ascii="Times New Roman" w:hAnsi="Times New Roman" w:cs="Times New Roman"/>
          <w:sz w:val="24"/>
          <w:szCs w:val="24"/>
          <w:vertAlign w:val="superscript"/>
        </w:rPr>
        <w:t>1&amp;2*</w:t>
      </w:r>
    </w:p>
    <w:p w14:paraId="66368DCA" w14:textId="77777777" w:rsidR="00572545" w:rsidRPr="00DE0078" w:rsidRDefault="00572545" w:rsidP="0057254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DE0078">
        <w:rPr>
          <w:rFonts w:ascii="Times New Roman" w:hAnsi="Times New Roman" w:cs="Times New Roman"/>
        </w:rPr>
        <w:t>Student Research Committee, Qazvin University of Medical Sciences, Qazvin, Iran.</w:t>
      </w:r>
    </w:p>
    <w:p w14:paraId="55EA73CB" w14:textId="77777777" w:rsidR="00572545" w:rsidRPr="00DE0078" w:rsidRDefault="00572545" w:rsidP="0057254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DE0078">
        <w:rPr>
          <w:rFonts w:ascii="Times New Roman" w:hAnsi="Times New Roman" w:cs="Times New Roman"/>
        </w:rPr>
        <w:t>Department of Molecular Medicine, Qazvin University of Medical Sciences, Qazvin, Iran.</w:t>
      </w:r>
    </w:p>
    <w:p w14:paraId="1E6924CA" w14:textId="77777777" w:rsidR="00572545" w:rsidRPr="00DE0078" w:rsidRDefault="00572545" w:rsidP="0057254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DE0078">
        <w:rPr>
          <w:rFonts w:ascii="Times New Roman" w:hAnsi="Times New Roman" w:cs="Times New Roman"/>
        </w:rPr>
        <w:t>Thalassemia &amp; Hemoglobinopathy Research Center, Health Research Institute, Ahvaz Jundishapur University of Medical Sciences, Ahvaz, Iran</w:t>
      </w:r>
    </w:p>
    <w:p w14:paraId="42B51E64" w14:textId="77777777" w:rsidR="00572545" w:rsidRPr="00DE0078" w:rsidRDefault="00572545" w:rsidP="0057254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DE0078">
        <w:rPr>
          <w:rFonts w:ascii="Times New Roman" w:hAnsi="Times New Roman" w:cs="Times New Roman"/>
        </w:rPr>
        <w:t>Department of Electrical and Computer Engineering, University of Hormozgan, Bandar Abbas, Hormozgan, Iran.</w:t>
      </w:r>
    </w:p>
    <w:p w14:paraId="395BC755" w14:textId="77777777" w:rsidR="00572545" w:rsidRPr="00DE0078" w:rsidRDefault="00572545" w:rsidP="0057254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DE0078">
        <w:rPr>
          <w:rFonts w:ascii="Times New Roman" w:hAnsi="Times New Roman" w:cs="Times New Roman"/>
        </w:rPr>
        <w:t>Cellular and Molecular Research Center, Research Institute for prevention of Non- Communicable Disease, Qazvin University of Medical Sciences, Qazvin, Iran</w:t>
      </w:r>
    </w:p>
    <w:p w14:paraId="203B0866" w14:textId="10FADC07" w:rsidR="00572545" w:rsidRPr="00DE0078" w:rsidRDefault="00572545" w:rsidP="00572545">
      <w:pPr>
        <w:spacing w:after="200"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DE0078">
        <w:rPr>
          <w:rFonts w:ascii="Times New Roman" w:hAnsi="Times New Roman" w:cs="Times New Roman"/>
          <w:sz w:val="24"/>
          <w:szCs w:val="24"/>
        </w:rPr>
        <w:t xml:space="preserve">Correspondence: </w:t>
      </w:r>
      <w:hyperlink r:id="rId5" w:history="1">
        <w:r w:rsidRPr="00DE0078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b.rahmanigene@gmail.com</w:t>
        </w:r>
      </w:hyperlink>
    </w:p>
    <w:p w14:paraId="59370149" w14:textId="77777777" w:rsidR="00572545" w:rsidRPr="00DE0078" w:rsidRDefault="00572545" w:rsidP="00572545">
      <w:pPr>
        <w:spacing w:after="200"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6245DEFB" w14:textId="77777777" w:rsidR="00572545" w:rsidRPr="00DE0078" w:rsidRDefault="00572545" w:rsidP="00572545">
      <w:pPr>
        <w:spacing w:after="200"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522409BA" w14:textId="77777777" w:rsidR="00572545" w:rsidRPr="00DE0078" w:rsidRDefault="00572545" w:rsidP="00572545">
      <w:pPr>
        <w:spacing w:after="200"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5403172E" w14:textId="77777777" w:rsidR="00572545" w:rsidRPr="00DE0078" w:rsidRDefault="00572545" w:rsidP="00572545">
      <w:pPr>
        <w:spacing w:after="200"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45A81661" w14:textId="77777777" w:rsidR="00572545" w:rsidRPr="00DE0078" w:rsidRDefault="00572545" w:rsidP="00572545">
      <w:pPr>
        <w:spacing w:after="200"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3808CCA5" w14:textId="77777777" w:rsidR="00572545" w:rsidRPr="00DE0078" w:rsidRDefault="00572545" w:rsidP="00572545">
      <w:pPr>
        <w:spacing w:after="200"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3CA8E305" w14:textId="77777777" w:rsidR="00572545" w:rsidRPr="00DE0078" w:rsidRDefault="00572545" w:rsidP="00572545">
      <w:pPr>
        <w:spacing w:after="200"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1F5A2196" w14:textId="77777777" w:rsidR="00572545" w:rsidRPr="00DE0078" w:rsidRDefault="00572545" w:rsidP="00572545">
      <w:pPr>
        <w:spacing w:after="200"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7AA51146" w14:textId="77777777" w:rsidR="00572545" w:rsidRPr="00DE0078" w:rsidRDefault="00572545" w:rsidP="00572545">
      <w:pPr>
        <w:spacing w:after="200"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47969845" w14:textId="77777777" w:rsidR="00572545" w:rsidRPr="00DE0078" w:rsidRDefault="00572545" w:rsidP="00572545">
      <w:pPr>
        <w:spacing w:after="200"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308D2E4E" w14:textId="77777777" w:rsidR="00572545" w:rsidRPr="00DE0078" w:rsidRDefault="00572545" w:rsidP="00572545">
      <w:pPr>
        <w:spacing w:after="200"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433D5089" w14:textId="77777777" w:rsidR="00572545" w:rsidRPr="00DE0078" w:rsidRDefault="00572545" w:rsidP="00572545">
      <w:pPr>
        <w:spacing w:after="200"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6749D504" w14:textId="5BCE9BC7" w:rsidR="00C2713B" w:rsidRPr="00DE0078" w:rsidRDefault="00C2713B" w:rsidP="00C2713B">
      <w:pPr>
        <w:spacing w:after="200" w:line="360" w:lineRule="auto"/>
        <w:jc w:val="both"/>
        <w:rPr>
          <w:rFonts w:asciiTheme="majorBidi" w:hAnsiTheme="majorBidi" w:cstheme="majorBidi"/>
        </w:rPr>
      </w:pPr>
      <w:r w:rsidRPr="00DE0078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lastRenderedPageBreak/>
        <w:t>Supplementary Table S4</w:t>
      </w:r>
      <w:r w:rsidRPr="00DE0078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. </w:t>
      </w:r>
      <w:r w:rsidRPr="00DE0078">
        <w:rPr>
          <w:rFonts w:asciiTheme="majorBidi" w:hAnsiTheme="majorBidi" w:cstheme="majorBidi"/>
        </w:rPr>
        <w:t>Secondary structure percentage of the native structure and mutant proteins. * Structure = β-sheet + β-bridge + Turn+ A-helix.</w:t>
      </w: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1235"/>
        <w:gridCol w:w="1317"/>
        <w:gridCol w:w="650"/>
        <w:gridCol w:w="840"/>
        <w:gridCol w:w="960"/>
        <w:gridCol w:w="937"/>
        <w:gridCol w:w="937"/>
        <w:gridCol w:w="828"/>
        <w:gridCol w:w="828"/>
        <w:gridCol w:w="828"/>
      </w:tblGrid>
      <w:tr w:rsidR="00DE0078" w:rsidRPr="00DE0078" w14:paraId="64555AF7" w14:textId="77777777" w:rsidTr="00945B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noWrap/>
            <w:vAlign w:val="center"/>
            <w:hideMark/>
          </w:tcPr>
          <w:p w14:paraId="167DE933" w14:textId="77777777" w:rsidR="00C2713B" w:rsidRPr="00DE0078" w:rsidRDefault="00C2713B" w:rsidP="00945B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utation</w:t>
            </w:r>
          </w:p>
        </w:tc>
        <w:tc>
          <w:tcPr>
            <w:tcW w:w="1317" w:type="dxa"/>
            <w:noWrap/>
            <w:vAlign w:val="center"/>
            <w:hideMark/>
          </w:tcPr>
          <w:p w14:paraId="77680ED5" w14:textId="77777777" w:rsidR="00C2713B" w:rsidRPr="00DE0078" w:rsidRDefault="00C2713B" w:rsidP="00945B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ucture</w:t>
            </w:r>
          </w:p>
        </w:tc>
        <w:tc>
          <w:tcPr>
            <w:tcW w:w="650" w:type="dxa"/>
            <w:noWrap/>
            <w:vAlign w:val="center"/>
            <w:hideMark/>
          </w:tcPr>
          <w:p w14:paraId="6E0E0241" w14:textId="77777777" w:rsidR="00C2713B" w:rsidRPr="00DE0078" w:rsidRDefault="00C2713B" w:rsidP="00945B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il</w:t>
            </w:r>
          </w:p>
        </w:tc>
        <w:tc>
          <w:tcPr>
            <w:tcW w:w="840" w:type="dxa"/>
            <w:noWrap/>
            <w:vAlign w:val="center"/>
            <w:hideMark/>
          </w:tcPr>
          <w:p w14:paraId="2A7961A3" w14:textId="77777777" w:rsidR="00C2713B" w:rsidRPr="00DE0078" w:rsidRDefault="00C2713B" w:rsidP="00945B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-Sheet</w:t>
            </w:r>
          </w:p>
        </w:tc>
        <w:tc>
          <w:tcPr>
            <w:tcW w:w="960" w:type="dxa"/>
            <w:noWrap/>
            <w:vAlign w:val="center"/>
            <w:hideMark/>
          </w:tcPr>
          <w:p w14:paraId="0DA384F5" w14:textId="77777777" w:rsidR="00C2713B" w:rsidRPr="00DE0078" w:rsidRDefault="00C2713B" w:rsidP="00945B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-Bridge</w:t>
            </w:r>
          </w:p>
        </w:tc>
        <w:tc>
          <w:tcPr>
            <w:tcW w:w="937" w:type="dxa"/>
            <w:noWrap/>
            <w:vAlign w:val="center"/>
            <w:hideMark/>
          </w:tcPr>
          <w:p w14:paraId="55305D34" w14:textId="77777777" w:rsidR="00C2713B" w:rsidRPr="00DE0078" w:rsidRDefault="00C2713B" w:rsidP="00945B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end</w:t>
            </w:r>
          </w:p>
        </w:tc>
        <w:tc>
          <w:tcPr>
            <w:tcW w:w="937" w:type="dxa"/>
            <w:noWrap/>
            <w:vAlign w:val="center"/>
            <w:hideMark/>
          </w:tcPr>
          <w:p w14:paraId="3B74888E" w14:textId="77777777" w:rsidR="00C2713B" w:rsidRPr="00DE0078" w:rsidRDefault="00C2713B" w:rsidP="00945B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urn</w:t>
            </w:r>
          </w:p>
        </w:tc>
        <w:tc>
          <w:tcPr>
            <w:tcW w:w="828" w:type="dxa"/>
            <w:noWrap/>
            <w:vAlign w:val="center"/>
            <w:hideMark/>
          </w:tcPr>
          <w:p w14:paraId="00A78250" w14:textId="77777777" w:rsidR="00C2713B" w:rsidRPr="00DE0078" w:rsidRDefault="00C2713B" w:rsidP="00945B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-Helix</w:t>
            </w:r>
          </w:p>
        </w:tc>
        <w:tc>
          <w:tcPr>
            <w:tcW w:w="828" w:type="dxa"/>
            <w:noWrap/>
            <w:vAlign w:val="center"/>
            <w:hideMark/>
          </w:tcPr>
          <w:p w14:paraId="353ED88E" w14:textId="77777777" w:rsidR="00C2713B" w:rsidRPr="00DE0078" w:rsidRDefault="00C2713B" w:rsidP="00945B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-Helix</w:t>
            </w:r>
          </w:p>
        </w:tc>
        <w:tc>
          <w:tcPr>
            <w:tcW w:w="828" w:type="dxa"/>
            <w:noWrap/>
            <w:vAlign w:val="center"/>
            <w:hideMark/>
          </w:tcPr>
          <w:p w14:paraId="4706A0D8" w14:textId="77777777" w:rsidR="00C2713B" w:rsidRPr="00DE0078" w:rsidRDefault="00C2713B" w:rsidP="00945B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-Helix</w:t>
            </w:r>
          </w:p>
        </w:tc>
      </w:tr>
      <w:tr w:rsidR="00DE0078" w:rsidRPr="00DE0078" w14:paraId="151AD70A" w14:textId="77777777" w:rsidTr="00945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noWrap/>
            <w:vAlign w:val="center"/>
            <w:hideMark/>
          </w:tcPr>
          <w:p w14:paraId="398FABD1" w14:textId="77777777" w:rsidR="00C2713B" w:rsidRPr="00DE0078" w:rsidRDefault="00C2713B" w:rsidP="00945B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tiv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54F4" w14:textId="77777777" w:rsidR="00C2713B" w:rsidRPr="00DE0078" w:rsidRDefault="00C2713B" w:rsidP="00945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650" w:type="dxa"/>
            <w:noWrap/>
            <w:vAlign w:val="center"/>
            <w:hideMark/>
          </w:tcPr>
          <w:p w14:paraId="622B0149" w14:textId="77777777" w:rsidR="00C2713B" w:rsidRPr="00DE0078" w:rsidRDefault="00C2713B" w:rsidP="00945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840" w:type="dxa"/>
            <w:noWrap/>
            <w:vAlign w:val="center"/>
            <w:hideMark/>
          </w:tcPr>
          <w:p w14:paraId="26DD35E6" w14:textId="77777777" w:rsidR="00C2713B" w:rsidRPr="00DE0078" w:rsidRDefault="00C2713B" w:rsidP="00945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960" w:type="dxa"/>
            <w:noWrap/>
            <w:vAlign w:val="center"/>
            <w:hideMark/>
          </w:tcPr>
          <w:p w14:paraId="0F696D02" w14:textId="77777777" w:rsidR="00C2713B" w:rsidRPr="00DE0078" w:rsidRDefault="00C2713B" w:rsidP="00945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937" w:type="dxa"/>
            <w:noWrap/>
            <w:vAlign w:val="center"/>
            <w:hideMark/>
          </w:tcPr>
          <w:p w14:paraId="5A879EE5" w14:textId="77777777" w:rsidR="00C2713B" w:rsidRPr="00DE0078" w:rsidRDefault="00C2713B" w:rsidP="00945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937" w:type="dxa"/>
            <w:noWrap/>
            <w:vAlign w:val="center"/>
            <w:hideMark/>
          </w:tcPr>
          <w:p w14:paraId="1FE7A7BC" w14:textId="77777777" w:rsidR="00C2713B" w:rsidRPr="00DE0078" w:rsidRDefault="00C2713B" w:rsidP="00945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828" w:type="dxa"/>
            <w:noWrap/>
            <w:vAlign w:val="center"/>
            <w:hideMark/>
          </w:tcPr>
          <w:p w14:paraId="151AAA65" w14:textId="77777777" w:rsidR="00C2713B" w:rsidRPr="00DE0078" w:rsidRDefault="00C2713B" w:rsidP="00945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828" w:type="dxa"/>
            <w:noWrap/>
            <w:vAlign w:val="center"/>
            <w:hideMark/>
          </w:tcPr>
          <w:p w14:paraId="3B07A907" w14:textId="77777777" w:rsidR="00C2713B" w:rsidRPr="00DE0078" w:rsidRDefault="00C2713B" w:rsidP="00945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828" w:type="dxa"/>
            <w:noWrap/>
            <w:vAlign w:val="center"/>
            <w:hideMark/>
          </w:tcPr>
          <w:p w14:paraId="2FEC3E32" w14:textId="77777777" w:rsidR="00C2713B" w:rsidRPr="00DE0078" w:rsidRDefault="00C2713B" w:rsidP="00945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DE0078" w:rsidRPr="00DE0078" w14:paraId="66777231" w14:textId="77777777" w:rsidTr="00945B2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noWrap/>
            <w:vAlign w:val="center"/>
            <w:hideMark/>
          </w:tcPr>
          <w:p w14:paraId="41B84A10" w14:textId="77777777" w:rsidR="00C2713B" w:rsidRPr="00DE0078" w:rsidRDefault="00C2713B" w:rsidP="00945B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144C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20D4" w14:textId="77777777" w:rsidR="00C2713B" w:rsidRPr="00DE0078" w:rsidRDefault="00C2713B" w:rsidP="00945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650" w:type="dxa"/>
            <w:noWrap/>
            <w:vAlign w:val="center"/>
            <w:hideMark/>
          </w:tcPr>
          <w:p w14:paraId="113E36C4" w14:textId="77777777" w:rsidR="00C2713B" w:rsidRPr="00DE0078" w:rsidRDefault="00C2713B" w:rsidP="00945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840" w:type="dxa"/>
            <w:noWrap/>
            <w:vAlign w:val="center"/>
            <w:hideMark/>
          </w:tcPr>
          <w:p w14:paraId="1AC7B733" w14:textId="77777777" w:rsidR="00C2713B" w:rsidRPr="00DE0078" w:rsidRDefault="00C2713B" w:rsidP="00945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960" w:type="dxa"/>
            <w:noWrap/>
            <w:vAlign w:val="center"/>
            <w:hideMark/>
          </w:tcPr>
          <w:p w14:paraId="7ACBE9A1" w14:textId="77777777" w:rsidR="00C2713B" w:rsidRPr="00DE0078" w:rsidRDefault="00C2713B" w:rsidP="00945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37" w:type="dxa"/>
            <w:noWrap/>
            <w:vAlign w:val="center"/>
            <w:hideMark/>
          </w:tcPr>
          <w:p w14:paraId="7BCEB7FA" w14:textId="77777777" w:rsidR="00C2713B" w:rsidRPr="00DE0078" w:rsidRDefault="00C2713B" w:rsidP="00945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937" w:type="dxa"/>
            <w:noWrap/>
            <w:vAlign w:val="center"/>
            <w:hideMark/>
          </w:tcPr>
          <w:p w14:paraId="4474E0A4" w14:textId="77777777" w:rsidR="00C2713B" w:rsidRPr="00DE0078" w:rsidRDefault="00C2713B" w:rsidP="00945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828" w:type="dxa"/>
            <w:noWrap/>
            <w:vAlign w:val="center"/>
            <w:hideMark/>
          </w:tcPr>
          <w:p w14:paraId="52DABFEE" w14:textId="77777777" w:rsidR="00C2713B" w:rsidRPr="00DE0078" w:rsidRDefault="00C2713B" w:rsidP="00945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828" w:type="dxa"/>
            <w:noWrap/>
            <w:vAlign w:val="center"/>
            <w:hideMark/>
          </w:tcPr>
          <w:p w14:paraId="2D01EAD3" w14:textId="77777777" w:rsidR="00C2713B" w:rsidRPr="00DE0078" w:rsidRDefault="00C2713B" w:rsidP="00945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828" w:type="dxa"/>
            <w:noWrap/>
            <w:vAlign w:val="center"/>
            <w:hideMark/>
          </w:tcPr>
          <w:p w14:paraId="3D9A6091" w14:textId="77777777" w:rsidR="00C2713B" w:rsidRPr="00DE0078" w:rsidRDefault="00C2713B" w:rsidP="00945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DE0078" w:rsidRPr="00DE0078" w14:paraId="120F9D99" w14:textId="77777777" w:rsidTr="00945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noWrap/>
            <w:vAlign w:val="center"/>
            <w:hideMark/>
          </w:tcPr>
          <w:p w14:paraId="0F64A1A3" w14:textId="77777777" w:rsidR="00C2713B" w:rsidRPr="00DE0078" w:rsidRDefault="00C2713B" w:rsidP="00945B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148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A9E8" w14:textId="77777777" w:rsidR="00C2713B" w:rsidRPr="00DE0078" w:rsidRDefault="00C2713B" w:rsidP="00945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650" w:type="dxa"/>
            <w:noWrap/>
            <w:vAlign w:val="center"/>
            <w:hideMark/>
          </w:tcPr>
          <w:p w14:paraId="7C17EBE4" w14:textId="77777777" w:rsidR="00C2713B" w:rsidRPr="00DE0078" w:rsidRDefault="00C2713B" w:rsidP="00945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840" w:type="dxa"/>
            <w:noWrap/>
            <w:vAlign w:val="center"/>
            <w:hideMark/>
          </w:tcPr>
          <w:p w14:paraId="3CC17606" w14:textId="77777777" w:rsidR="00C2713B" w:rsidRPr="00DE0078" w:rsidRDefault="00C2713B" w:rsidP="00945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960" w:type="dxa"/>
            <w:noWrap/>
            <w:vAlign w:val="center"/>
            <w:hideMark/>
          </w:tcPr>
          <w:p w14:paraId="64D9A91B" w14:textId="77777777" w:rsidR="00C2713B" w:rsidRPr="00DE0078" w:rsidRDefault="00C2713B" w:rsidP="00945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937" w:type="dxa"/>
            <w:noWrap/>
            <w:vAlign w:val="center"/>
            <w:hideMark/>
          </w:tcPr>
          <w:p w14:paraId="0D39645A" w14:textId="77777777" w:rsidR="00C2713B" w:rsidRPr="00DE0078" w:rsidRDefault="00C2713B" w:rsidP="00945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937" w:type="dxa"/>
            <w:noWrap/>
            <w:vAlign w:val="center"/>
            <w:hideMark/>
          </w:tcPr>
          <w:p w14:paraId="6DCB879E" w14:textId="77777777" w:rsidR="00C2713B" w:rsidRPr="00DE0078" w:rsidRDefault="00C2713B" w:rsidP="00945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828" w:type="dxa"/>
            <w:noWrap/>
            <w:vAlign w:val="center"/>
            <w:hideMark/>
          </w:tcPr>
          <w:p w14:paraId="341E97B5" w14:textId="77777777" w:rsidR="00C2713B" w:rsidRPr="00DE0078" w:rsidRDefault="00C2713B" w:rsidP="00945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828" w:type="dxa"/>
            <w:noWrap/>
            <w:vAlign w:val="center"/>
            <w:hideMark/>
          </w:tcPr>
          <w:p w14:paraId="14AED665" w14:textId="77777777" w:rsidR="00C2713B" w:rsidRPr="00DE0078" w:rsidRDefault="00C2713B" w:rsidP="00945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828" w:type="dxa"/>
            <w:noWrap/>
            <w:vAlign w:val="center"/>
            <w:hideMark/>
          </w:tcPr>
          <w:p w14:paraId="126399CA" w14:textId="77777777" w:rsidR="00C2713B" w:rsidRPr="00DE0078" w:rsidRDefault="00C2713B" w:rsidP="00945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</w:t>
            </w:r>
          </w:p>
        </w:tc>
      </w:tr>
      <w:tr w:rsidR="00DE0078" w:rsidRPr="00DE0078" w14:paraId="5B7A0292" w14:textId="77777777" w:rsidTr="00945B2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noWrap/>
            <w:vAlign w:val="center"/>
            <w:hideMark/>
          </w:tcPr>
          <w:p w14:paraId="7C1DA76F" w14:textId="77777777" w:rsidR="00C2713B" w:rsidRPr="00DE0078" w:rsidRDefault="00C2713B" w:rsidP="00945B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172W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37A6" w14:textId="77777777" w:rsidR="00C2713B" w:rsidRPr="00DE0078" w:rsidRDefault="00C2713B" w:rsidP="00945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650" w:type="dxa"/>
            <w:noWrap/>
            <w:vAlign w:val="center"/>
            <w:hideMark/>
          </w:tcPr>
          <w:p w14:paraId="483CAB8D" w14:textId="77777777" w:rsidR="00C2713B" w:rsidRPr="00DE0078" w:rsidRDefault="00C2713B" w:rsidP="00945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840" w:type="dxa"/>
            <w:noWrap/>
            <w:vAlign w:val="center"/>
            <w:hideMark/>
          </w:tcPr>
          <w:p w14:paraId="5A8E2EAA" w14:textId="77777777" w:rsidR="00C2713B" w:rsidRPr="00DE0078" w:rsidRDefault="00C2713B" w:rsidP="00945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960" w:type="dxa"/>
            <w:noWrap/>
            <w:vAlign w:val="center"/>
            <w:hideMark/>
          </w:tcPr>
          <w:p w14:paraId="1BA125EC" w14:textId="77777777" w:rsidR="00C2713B" w:rsidRPr="00DE0078" w:rsidRDefault="00C2713B" w:rsidP="00945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937" w:type="dxa"/>
            <w:noWrap/>
            <w:vAlign w:val="center"/>
            <w:hideMark/>
          </w:tcPr>
          <w:p w14:paraId="1038935F" w14:textId="77777777" w:rsidR="00C2713B" w:rsidRPr="00DE0078" w:rsidRDefault="00C2713B" w:rsidP="00945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937" w:type="dxa"/>
            <w:noWrap/>
            <w:vAlign w:val="center"/>
            <w:hideMark/>
          </w:tcPr>
          <w:p w14:paraId="657A65AC" w14:textId="77777777" w:rsidR="00C2713B" w:rsidRPr="00DE0078" w:rsidRDefault="00C2713B" w:rsidP="00945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828" w:type="dxa"/>
            <w:noWrap/>
            <w:vAlign w:val="center"/>
            <w:hideMark/>
          </w:tcPr>
          <w:p w14:paraId="239B603C" w14:textId="77777777" w:rsidR="00C2713B" w:rsidRPr="00DE0078" w:rsidRDefault="00C2713B" w:rsidP="00945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828" w:type="dxa"/>
            <w:noWrap/>
            <w:vAlign w:val="center"/>
            <w:hideMark/>
          </w:tcPr>
          <w:p w14:paraId="1AC7B517" w14:textId="77777777" w:rsidR="00C2713B" w:rsidRPr="00DE0078" w:rsidRDefault="00C2713B" w:rsidP="00945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828" w:type="dxa"/>
            <w:noWrap/>
            <w:vAlign w:val="center"/>
            <w:hideMark/>
          </w:tcPr>
          <w:p w14:paraId="7A7AFE48" w14:textId="77777777" w:rsidR="00C2713B" w:rsidRPr="00DE0078" w:rsidRDefault="00C2713B" w:rsidP="00945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DE0078" w:rsidRPr="00DE0078" w14:paraId="4A414713" w14:textId="77777777" w:rsidTr="00945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noWrap/>
            <w:vAlign w:val="center"/>
            <w:hideMark/>
          </w:tcPr>
          <w:p w14:paraId="72C182F6" w14:textId="77777777" w:rsidR="00C2713B" w:rsidRPr="00DE0078" w:rsidRDefault="00C2713B" w:rsidP="00945B2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297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151A" w14:textId="77777777" w:rsidR="00C2713B" w:rsidRPr="00DE0078" w:rsidRDefault="00C2713B" w:rsidP="00945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650" w:type="dxa"/>
            <w:noWrap/>
            <w:vAlign w:val="center"/>
            <w:hideMark/>
          </w:tcPr>
          <w:p w14:paraId="57983221" w14:textId="77777777" w:rsidR="00C2713B" w:rsidRPr="00DE0078" w:rsidRDefault="00C2713B" w:rsidP="00945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840" w:type="dxa"/>
            <w:noWrap/>
            <w:vAlign w:val="center"/>
            <w:hideMark/>
          </w:tcPr>
          <w:p w14:paraId="04C7F1DC" w14:textId="77777777" w:rsidR="00C2713B" w:rsidRPr="00DE0078" w:rsidRDefault="00C2713B" w:rsidP="00945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960" w:type="dxa"/>
            <w:noWrap/>
            <w:vAlign w:val="center"/>
            <w:hideMark/>
          </w:tcPr>
          <w:p w14:paraId="05963E8C" w14:textId="77777777" w:rsidR="00C2713B" w:rsidRPr="00DE0078" w:rsidRDefault="00C2713B" w:rsidP="00945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937" w:type="dxa"/>
            <w:noWrap/>
            <w:vAlign w:val="center"/>
            <w:hideMark/>
          </w:tcPr>
          <w:p w14:paraId="6FEA281F" w14:textId="77777777" w:rsidR="00C2713B" w:rsidRPr="00DE0078" w:rsidRDefault="00C2713B" w:rsidP="00945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937" w:type="dxa"/>
            <w:noWrap/>
            <w:vAlign w:val="center"/>
            <w:hideMark/>
          </w:tcPr>
          <w:p w14:paraId="05120E00" w14:textId="77777777" w:rsidR="00C2713B" w:rsidRPr="00DE0078" w:rsidRDefault="00C2713B" w:rsidP="00945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828" w:type="dxa"/>
            <w:noWrap/>
            <w:vAlign w:val="center"/>
            <w:hideMark/>
          </w:tcPr>
          <w:p w14:paraId="20AFB64C" w14:textId="77777777" w:rsidR="00C2713B" w:rsidRPr="00DE0078" w:rsidRDefault="00C2713B" w:rsidP="00945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828" w:type="dxa"/>
            <w:noWrap/>
            <w:vAlign w:val="center"/>
            <w:hideMark/>
          </w:tcPr>
          <w:p w14:paraId="0FF1401A" w14:textId="77777777" w:rsidR="00C2713B" w:rsidRPr="00DE0078" w:rsidRDefault="00C2713B" w:rsidP="00945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828" w:type="dxa"/>
            <w:noWrap/>
            <w:vAlign w:val="center"/>
            <w:hideMark/>
          </w:tcPr>
          <w:p w14:paraId="3534EBA7" w14:textId="77777777" w:rsidR="00C2713B" w:rsidRPr="00DE0078" w:rsidRDefault="00C2713B" w:rsidP="00945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E00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</w:t>
            </w:r>
          </w:p>
        </w:tc>
      </w:tr>
    </w:tbl>
    <w:p w14:paraId="455082D6" w14:textId="77777777" w:rsidR="00C2713B" w:rsidRPr="00DE0078" w:rsidRDefault="00C2713B" w:rsidP="00C2713B">
      <w:pPr>
        <w:spacing w:line="360" w:lineRule="auto"/>
        <w:jc w:val="both"/>
        <w:rPr>
          <w:rFonts w:asciiTheme="majorBidi" w:hAnsiTheme="majorBidi" w:cstheme="majorBidi"/>
          <w:kern w:val="0"/>
          <w:sz w:val="24"/>
          <w:szCs w:val="24"/>
          <w14:ligatures w14:val="none"/>
        </w:rPr>
      </w:pPr>
    </w:p>
    <w:bookmarkEnd w:id="0"/>
    <w:p w14:paraId="34AF7566" w14:textId="77777777" w:rsidR="00310805" w:rsidRPr="00DE0078" w:rsidRDefault="00310805"/>
    <w:sectPr w:rsidR="00310805" w:rsidRPr="00DE00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CC56DA"/>
    <w:multiLevelType w:val="hybridMultilevel"/>
    <w:tmpl w:val="5F5CE746"/>
    <w:lvl w:ilvl="0" w:tplc="4050A35C">
      <w:start w:val="1"/>
      <w:numFmt w:val="decimal"/>
      <w:lvlText w:val="%1-"/>
      <w:lvlJc w:val="left"/>
      <w:pPr>
        <w:ind w:left="720" w:hanging="360"/>
      </w:pPr>
      <w:rPr>
        <w:rFonts w:ascii="Times New Roman" w:hAnsi="Times New Roman" w:cs="B Nazanin"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2NQCS5saW5pbGFko6SsGpxcWZ+XkgBUa1ADHnDiUsAAAA"/>
  </w:docVars>
  <w:rsids>
    <w:rsidRoot w:val="00C2713B"/>
    <w:rsid w:val="00310805"/>
    <w:rsid w:val="00572545"/>
    <w:rsid w:val="008E12FA"/>
    <w:rsid w:val="00AD21C1"/>
    <w:rsid w:val="00C2713B"/>
    <w:rsid w:val="00C609F0"/>
    <w:rsid w:val="00DE0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B9D84F"/>
  <w15:chartTrackingRefBased/>
  <w15:docId w15:val="{7635131D-530F-41B1-9D25-E943408BE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71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271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57254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725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b.rahmanigene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taba</dc:creator>
  <cp:keywords/>
  <dc:description/>
  <cp:lastModifiedBy>Divya Abirami S.</cp:lastModifiedBy>
  <cp:revision>5</cp:revision>
  <dcterms:created xsi:type="dcterms:W3CDTF">2023-08-24T11:32:00Z</dcterms:created>
  <dcterms:modified xsi:type="dcterms:W3CDTF">2023-12-13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f1b7b4-c29e-4cec-91d9-8926ae8a0801</vt:lpwstr>
  </property>
</Properties>
</file>